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BA88D" w14:textId="77777777" w:rsidR="003A235C" w:rsidRDefault="00000000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78AE1D95" w14:textId="77777777" w:rsidR="003A235C" w:rsidRDefault="00000000">
      <w:r>
        <w:t>Based on the CONSORT guideline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651"/>
        <w:gridCol w:w="750"/>
        <w:gridCol w:w="6202"/>
        <w:gridCol w:w="1197"/>
      </w:tblGrid>
      <w:tr w:rsidR="003A235C" w14:paraId="313C8C7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507F8F" w14:textId="77777777" w:rsidR="003A235C" w:rsidRDefault="003A235C">
            <w:bookmarkStart w:id="1" w:name="instructions-to-authors"/>
            <w:bookmarkEnd w:id="1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3A6300" w14:textId="77777777" w:rsidR="003A235C" w:rsidRDefault="003A235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F4A681" w14:textId="77777777" w:rsidR="003A235C" w:rsidRDefault="000000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A482D9" w14:textId="77777777" w:rsidR="003A235C" w:rsidRDefault="00000000">
            <w:pPr>
              <w:jc w:val="right"/>
            </w:pPr>
            <w:r>
              <w:t>Page Number</w:t>
            </w:r>
          </w:p>
        </w:tc>
      </w:tr>
      <w:tr w:rsidR="003A235C" w14:paraId="26EBD66C" w14:textId="77777777">
        <w:tc>
          <w:tcPr>
            <w:tcW w:w="0" w:type="auto"/>
          </w:tcPr>
          <w:p w14:paraId="7AE5453C" w14:textId="77777777" w:rsidR="003A235C" w:rsidRDefault="0000000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489DFBBE" w14:textId="77777777" w:rsidR="003A235C" w:rsidRDefault="003A235C"/>
        </w:tc>
        <w:tc>
          <w:tcPr>
            <w:tcW w:w="0" w:type="auto"/>
          </w:tcPr>
          <w:p w14:paraId="6FCF860E" w14:textId="77777777" w:rsidR="003A235C" w:rsidRDefault="003A235C"/>
        </w:tc>
        <w:tc>
          <w:tcPr>
            <w:tcW w:w="0" w:type="auto"/>
          </w:tcPr>
          <w:p w14:paraId="0756C5B8" w14:textId="77777777" w:rsidR="003A235C" w:rsidRDefault="003A235C"/>
        </w:tc>
      </w:tr>
      <w:tr w:rsidR="003A235C" w14:paraId="5EC3610B" w14:textId="77777777">
        <w:tc>
          <w:tcPr>
            <w:tcW w:w="0" w:type="auto"/>
          </w:tcPr>
          <w:p w14:paraId="408DB803" w14:textId="77777777" w:rsidR="003A235C" w:rsidRDefault="00000000">
            <w:r>
              <w:t>Title</w:t>
            </w:r>
          </w:p>
        </w:tc>
        <w:tc>
          <w:tcPr>
            <w:tcW w:w="0" w:type="auto"/>
          </w:tcPr>
          <w:p w14:paraId="17D92F92" w14:textId="77777777" w:rsidR="003A235C" w:rsidRDefault="00000000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0202BDC6" w14:textId="77777777" w:rsidR="003A235C" w:rsidRDefault="00000000">
            <w:r>
              <w:t>Identification as a randomized trial in the title.</w:t>
            </w:r>
          </w:p>
        </w:tc>
        <w:tc>
          <w:tcPr>
            <w:tcW w:w="0" w:type="auto"/>
          </w:tcPr>
          <w:p w14:paraId="3E36FE37" w14:textId="0563F768" w:rsidR="003A235C" w:rsidRDefault="00402A0B">
            <w:r>
              <w:t>1</w:t>
            </w:r>
          </w:p>
        </w:tc>
      </w:tr>
      <w:tr w:rsidR="003A235C" w14:paraId="43EB8BAD" w14:textId="77777777">
        <w:tc>
          <w:tcPr>
            <w:tcW w:w="0" w:type="auto"/>
          </w:tcPr>
          <w:p w14:paraId="086EC468" w14:textId="77777777" w:rsidR="003A235C" w:rsidRDefault="00000000">
            <w:r>
              <w:t>Abstract</w:t>
            </w:r>
          </w:p>
        </w:tc>
        <w:tc>
          <w:tcPr>
            <w:tcW w:w="0" w:type="auto"/>
          </w:tcPr>
          <w:p w14:paraId="1C71825B" w14:textId="77777777" w:rsidR="003A235C" w:rsidRDefault="00000000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49A295DB" w14:textId="77777777" w:rsidR="003A235C" w:rsidRDefault="00000000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7D5BC041" w14:textId="5262568C" w:rsidR="003A235C" w:rsidRDefault="00402A0B">
            <w:r>
              <w:t>2</w:t>
            </w:r>
          </w:p>
        </w:tc>
      </w:tr>
      <w:tr w:rsidR="003A235C" w14:paraId="15B94530" w14:textId="77777777">
        <w:tc>
          <w:tcPr>
            <w:tcW w:w="0" w:type="auto"/>
          </w:tcPr>
          <w:p w14:paraId="3E5A54AC" w14:textId="77777777" w:rsidR="003A235C" w:rsidRDefault="000000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2A6F28BF" w14:textId="77777777" w:rsidR="003A235C" w:rsidRDefault="003A235C"/>
        </w:tc>
        <w:tc>
          <w:tcPr>
            <w:tcW w:w="0" w:type="auto"/>
          </w:tcPr>
          <w:p w14:paraId="057AEE33" w14:textId="77777777" w:rsidR="003A235C" w:rsidRDefault="003A235C"/>
        </w:tc>
        <w:tc>
          <w:tcPr>
            <w:tcW w:w="0" w:type="auto"/>
          </w:tcPr>
          <w:p w14:paraId="5810C097" w14:textId="77777777" w:rsidR="003A235C" w:rsidRDefault="003A235C"/>
        </w:tc>
      </w:tr>
      <w:tr w:rsidR="003A235C" w14:paraId="1E210497" w14:textId="77777777">
        <w:tc>
          <w:tcPr>
            <w:tcW w:w="0" w:type="auto"/>
          </w:tcPr>
          <w:p w14:paraId="7F9FFE3A" w14:textId="77777777" w:rsidR="003A235C" w:rsidRDefault="00000000">
            <w:r>
              <w:t>Background and objectives</w:t>
            </w:r>
          </w:p>
        </w:tc>
        <w:tc>
          <w:tcPr>
            <w:tcW w:w="0" w:type="auto"/>
          </w:tcPr>
          <w:p w14:paraId="37E8F553" w14:textId="77777777" w:rsidR="003A235C" w:rsidRDefault="00000000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7F184D89" w14:textId="77777777" w:rsidR="003A235C" w:rsidRDefault="00000000">
            <w:r>
              <w:t>Scientific background and explanation of rationale</w:t>
            </w:r>
          </w:p>
        </w:tc>
        <w:tc>
          <w:tcPr>
            <w:tcW w:w="0" w:type="auto"/>
          </w:tcPr>
          <w:p w14:paraId="62637F8C" w14:textId="287E0F0C" w:rsidR="003A235C" w:rsidRDefault="00402A0B">
            <w:r>
              <w:t>4</w:t>
            </w:r>
          </w:p>
        </w:tc>
      </w:tr>
      <w:tr w:rsidR="003A235C" w14:paraId="596E1784" w14:textId="77777777">
        <w:tc>
          <w:tcPr>
            <w:tcW w:w="0" w:type="auto"/>
          </w:tcPr>
          <w:p w14:paraId="73B9C974" w14:textId="77777777" w:rsidR="003A235C" w:rsidRDefault="00000000">
            <w:r>
              <w:t>Background and objectives</w:t>
            </w:r>
          </w:p>
        </w:tc>
        <w:tc>
          <w:tcPr>
            <w:tcW w:w="0" w:type="auto"/>
          </w:tcPr>
          <w:p w14:paraId="3972549D" w14:textId="77777777" w:rsidR="003A235C" w:rsidRDefault="00000000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7224CD0B" w14:textId="77777777" w:rsidR="003A235C" w:rsidRDefault="00000000">
            <w:r>
              <w:t>Specific objectives or hypothesis</w:t>
            </w:r>
          </w:p>
        </w:tc>
        <w:tc>
          <w:tcPr>
            <w:tcW w:w="0" w:type="auto"/>
          </w:tcPr>
          <w:p w14:paraId="08DB202D" w14:textId="0713FBE8" w:rsidR="003A235C" w:rsidRDefault="00402A0B">
            <w:r>
              <w:t>4</w:t>
            </w:r>
          </w:p>
        </w:tc>
      </w:tr>
      <w:tr w:rsidR="003A235C" w14:paraId="1A688FFF" w14:textId="77777777">
        <w:tc>
          <w:tcPr>
            <w:tcW w:w="0" w:type="auto"/>
          </w:tcPr>
          <w:p w14:paraId="6F89137E" w14:textId="77777777" w:rsidR="003A235C" w:rsidRDefault="0000000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78BDC23B" w14:textId="77777777" w:rsidR="003A235C" w:rsidRDefault="003A235C"/>
        </w:tc>
        <w:tc>
          <w:tcPr>
            <w:tcW w:w="0" w:type="auto"/>
          </w:tcPr>
          <w:p w14:paraId="22D13C35" w14:textId="77777777" w:rsidR="003A235C" w:rsidRDefault="003A235C"/>
        </w:tc>
        <w:tc>
          <w:tcPr>
            <w:tcW w:w="0" w:type="auto"/>
          </w:tcPr>
          <w:p w14:paraId="4FFF90F3" w14:textId="77777777" w:rsidR="003A235C" w:rsidRDefault="003A235C"/>
        </w:tc>
      </w:tr>
      <w:tr w:rsidR="003A235C" w14:paraId="595EBCEC" w14:textId="77777777">
        <w:tc>
          <w:tcPr>
            <w:tcW w:w="0" w:type="auto"/>
          </w:tcPr>
          <w:p w14:paraId="3868FBAF" w14:textId="77777777" w:rsidR="003A235C" w:rsidRDefault="00000000">
            <w:r>
              <w:t>Trial design</w:t>
            </w:r>
          </w:p>
        </w:tc>
        <w:tc>
          <w:tcPr>
            <w:tcW w:w="0" w:type="auto"/>
          </w:tcPr>
          <w:p w14:paraId="2E8C3E72" w14:textId="77777777" w:rsidR="003A235C" w:rsidRDefault="00000000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55445508" w14:textId="77777777" w:rsidR="003A235C" w:rsidRDefault="00000000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397F07E5" w14:textId="1961C49E" w:rsidR="003A235C" w:rsidRDefault="00402A0B">
            <w:r>
              <w:t>6</w:t>
            </w:r>
          </w:p>
        </w:tc>
      </w:tr>
      <w:tr w:rsidR="003A235C" w14:paraId="6DE865CD" w14:textId="77777777">
        <w:tc>
          <w:tcPr>
            <w:tcW w:w="0" w:type="auto"/>
          </w:tcPr>
          <w:p w14:paraId="228296AF" w14:textId="77777777" w:rsidR="003A235C" w:rsidRDefault="00000000">
            <w:r>
              <w:t>Trial design</w:t>
            </w:r>
          </w:p>
        </w:tc>
        <w:tc>
          <w:tcPr>
            <w:tcW w:w="0" w:type="auto"/>
          </w:tcPr>
          <w:p w14:paraId="06DB6F1A" w14:textId="77777777" w:rsidR="003A235C" w:rsidRDefault="00000000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2B41DC6A" w14:textId="77777777" w:rsidR="003A235C" w:rsidRDefault="00000000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18B1892E" w14:textId="56C0B086" w:rsidR="003A235C" w:rsidRDefault="00402A0B">
            <w:r>
              <w:t>6</w:t>
            </w:r>
          </w:p>
        </w:tc>
      </w:tr>
      <w:tr w:rsidR="003A235C" w14:paraId="51C5D8E3" w14:textId="77777777">
        <w:tc>
          <w:tcPr>
            <w:tcW w:w="0" w:type="auto"/>
          </w:tcPr>
          <w:p w14:paraId="07965D3E" w14:textId="77777777" w:rsidR="003A235C" w:rsidRDefault="00000000">
            <w:r>
              <w:t>Participants</w:t>
            </w:r>
          </w:p>
        </w:tc>
        <w:tc>
          <w:tcPr>
            <w:tcW w:w="0" w:type="auto"/>
          </w:tcPr>
          <w:p w14:paraId="2E83B910" w14:textId="77777777" w:rsidR="003A235C" w:rsidRDefault="00000000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0E5F74BB" w14:textId="77777777" w:rsidR="003A235C" w:rsidRDefault="00000000">
            <w:r>
              <w:t>Eligibility criteria for participants</w:t>
            </w:r>
          </w:p>
        </w:tc>
        <w:tc>
          <w:tcPr>
            <w:tcW w:w="0" w:type="auto"/>
          </w:tcPr>
          <w:p w14:paraId="7F0DDC35" w14:textId="161CF9B4" w:rsidR="003A235C" w:rsidRDefault="00402A0B">
            <w:r>
              <w:t>7</w:t>
            </w:r>
          </w:p>
        </w:tc>
      </w:tr>
      <w:tr w:rsidR="003A235C" w14:paraId="6795A3C4" w14:textId="77777777">
        <w:tc>
          <w:tcPr>
            <w:tcW w:w="0" w:type="auto"/>
          </w:tcPr>
          <w:p w14:paraId="2E1E4B37" w14:textId="77777777" w:rsidR="003A235C" w:rsidRDefault="00000000">
            <w:r>
              <w:t>Participants</w:t>
            </w:r>
          </w:p>
        </w:tc>
        <w:tc>
          <w:tcPr>
            <w:tcW w:w="0" w:type="auto"/>
          </w:tcPr>
          <w:p w14:paraId="5B385326" w14:textId="77777777" w:rsidR="003A235C" w:rsidRDefault="00000000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1ADAAE4D" w14:textId="77777777" w:rsidR="003A235C" w:rsidRDefault="00000000">
            <w:r>
              <w:t>Settings and locations where the data were collected</w:t>
            </w:r>
          </w:p>
        </w:tc>
        <w:tc>
          <w:tcPr>
            <w:tcW w:w="0" w:type="auto"/>
          </w:tcPr>
          <w:p w14:paraId="525D7D1D" w14:textId="70A41F04" w:rsidR="003A235C" w:rsidRDefault="00402A0B">
            <w:r>
              <w:t>7</w:t>
            </w:r>
          </w:p>
        </w:tc>
      </w:tr>
      <w:tr w:rsidR="003A235C" w14:paraId="373AFC4B" w14:textId="77777777">
        <w:tc>
          <w:tcPr>
            <w:tcW w:w="0" w:type="auto"/>
          </w:tcPr>
          <w:p w14:paraId="72B8750F" w14:textId="77777777" w:rsidR="003A235C" w:rsidRDefault="00000000">
            <w:r>
              <w:t>Interventions</w:t>
            </w:r>
          </w:p>
        </w:tc>
        <w:tc>
          <w:tcPr>
            <w:tcW w:w="0" w:type="auto"/>
          </w:tcPr>
          <w:p w14:paraId="296FBF01" w14:textId="77777777" w:rsidR="003A235C" w:rsidRDefault="00000000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3EFF5B43" w14:textId="77777777" w:rsidR="003A235C" w:rsidRDefault="00000000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655CE145" w14:textId="6346D83C" w:rsidR="003A235C" w:rsidRDefault="00402A0B">
            <w:r>
              <w:t>7</w:t>
            </w:r>
          </w:p>
        </w:tc>
      </w:tr>
      <w:tr w:rsidR="003A235C" w14:paraId="1C4C0C96" w14:textId="77777777">
        <w:tc>
          <w:tcPr>
            <w:tcW w:w="0" w:type="auto"/>
          </w:tcPr>
          <w:p w14:paraId="6CED961F" w14:textId="77777777" w:rsidR="003A235C" w:rsidRDefault="00000000">
            <w:r>
              <w:t>Outcomes</w:t>
            </w:r>
          </w:p>
        </w:tc>
        <w:tc>
          <w:tcPr>
            <w:tcW w:w="0" w:type="auto"/>
          </w:tcPr>
          <w:p w14:paraId="71A50B09" w14:textId="77777777" w:rsidR="003A235C" w:rsidRDefault="00000000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63A54823" w14:textId="77777777" w:rsidR="003A235C" w:rsidRDefault="00000000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56CD47E5" w14:textId="4FFDEE0A" w:rsidR="003A235C" w:rsidRDefault="00402A0B">
            <w:r>
              <w:t>8</w:t>
            </w:r>
          </w:p>
        </w:tc>
      </w:tr>
      <w:tr w:rsidR="003A235C" w14:paraId="3A095C41" w14:textId="77777777">
        <w:tc>
          <w:tcPr>
            <w:tcW w:w="0" w:type="auto"/>
          </w:tcPr>
          <w:p w14:paraId="2C8B9BA7" w14:textId="77777777" w:rsidR="003A235C" w:rsidRDefault="00000000">
            <w:r>
              <w:lastRenderedPageBreak/>
              <w:t>Outcomes</w:t>
            </w:r>
          </w:p>
        </w:tc>
        <w:tc>
          <w:tcPr>
            <w:tcW w:w="0" w:type="auto"/>
          </w:tcPr>
          <w:p w14:paraId="02DF2240" w14:textId="77777777" w:rsidR="003A235C" w:rsidRDefault="00000000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453196CA" w14:textId="4BAC1400" w:rsidR="003A235C" w:rsidRDefault="00000000">
            <w:r>
              <w:t xml:space="preserve">Any changes to trial outcomes after the </w:t>
            </w:r>
            <w:proofErr w:type="gramStart"/>
            <w:r>
              <w:t xml:space="preserve">trial </w:t>
            </w:r>
            <w:r w:rsidR="00402A0B">
              <w:t xml:space="preserve"> </w:t>
            </w:r>
            <w:r>
              <w:t>commenced</w:t>
            </w:r>
            <w:proofErr w:type="gramEnd"/>
            <w:r>
              <w:t>, with reasons</w:t>
            </w:r>
            <w:r w:rsidR="00402A0B">
              <w:t xml:space="preserve">                                        n/a</w:t>
            </w:r>
          </w:p>
        </w:tc>
        <w:tc>
          <w:tcPr>
            <w:tcW w:w="0" w:type="auto"/>
          </w:tcPr>
          <w:p w14:paraId="1A729D4D" w14:textId="77777777" w:rsidR="003A235C" w:rsidRDefault="003A235C"/>
        </w:tc>
      </w:tr>
      <w:tr w:rsidR="003A235C" w14:paraId="4916AF65" w14:textId="77777777">
        <w:tc>
          <w:tcPr>
            <w:tcW w:w="0" w:type="auto"/>
          </w:tcPr>
          <w:p w14:paraId="1424F5D1" w14:textId="77777777" w:rsidR="003A235C" w:rsidRDefault="00000000">
            <w:r>
              <w:t>Sample size</w:t>
            </w:r>
          </w:p>
        </w:tc>
        <w:tc>
          <w:tcPr>
            <w:tcW w:w="0" w:type="auto"/>
          </w:tcPr>
          <w:p w14:paraId="68F72259" w14:textId="77777777" w:rsidR="003A235C" w:rsidRDefault="00000000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6BED9ED9" w14:textId="47194AAE" w:rsidR="003A235C" w:rsidRDefault="00000000">
            <w:r>
              <w:t>How sample size was determined.</w:t>
            </w:r>
            <w:r w:rsidR="00402A0B">
              <w:t xml:space="preserve">                            n/a</w:t>
            </w:r>
          </w:p>
        </w:tc>
        <w:tc>
          <w:tcPr>
            <w:tcW w:w="0" w:type="auto"/>
          </w:tcPr>
          <w:p w14:paraId="15F3E7F7" w14:textId="77777777" w:rsidR="003A235C" w:rsidRDefault="003A235C"/>
        </w:tc>
      </w:tr>
      <w:tr w:rsidR="003A235C" w14:paraId="21C30B9B" w14:textId="77777777">
        <w:tc>
          <w:tcPr>
            <w:tcW w:w="0" w:type="auto"/>
          </w:tcPr>
          <w:p w14:paraId="0653862B" w14:textId="77777777" w:rsidR="003A235C" w:rsidRDefault="00000000">
            <w:r>
              <w:t>Sample size</w:t>
            </w:r>
          </w:p>
        </w:tc>
        <w:tc>
          <w:tcPr>
            <w:tcW w:w="0" w:type="auto"/>
          </w:tcPr>
          <w:p w14:paraId="4D4ED63E" w14:textId="77777777" w:rsidR="003A235C" w:rsidRDefault="00000000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647DF252" w14:textId="27D866C2" w:rsidR="003A235C" w:rsidRDefault="00000000">
            <w:r>
              <w:t>When applicable, explanation of any interim analyses and stopping guidelines</w:t>
            </w:r>
            <w:r w:rsidR="00402A0B">
              <w:t xml:space="preserve">                                            n/a</w:t>
            </w:r>
          </w:p>
        </w:tc>
        <w:tc>
          <w:tcPr>
            <w:tcW w:w="0" w:type="auto"/>
          </w:tcPr>
          <w:p w14:paraId="4EC61FE9" w14:textId="77777777" w:rsidR="003A235C" w:rsidRDefault="003A235C"/>
        </w:tc>
      </w:tr>
      <w:tr w:rsidR="003A235C" w14:paraId="629E943A" w14:textId="77777777">
        <w:trPr>
          <w:gridAfter w:val="1"/>
        </w:trPr>
        <w:tc>
          <w:tcPr>
            <w:tcW w:w="0" w:type="auto"/>
          </w:tcPr>
          <w:p w14:paraId="52A10A9B" w14:textId="77777777" w:rsidR="003A235C" w:rsidRDefault="00000000">
            <w:r>
              <w:t>Randomization - Sequence generation</w:t>
            </w:r>
          </w:p>
        </w:tc>
        <w:tc>
          <w:tcPr>
            <w:tcW w:w="0" w:type="auto"/>
          </w:tcPr>
          <w:p w14:paraId="0720B939" w14:textId="77777777" w:rsidR="003A235C" w:rsidRDefault="00000000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0D6E7C2D" w14:textId="76099FC3" w:rsidR="003A235C" w:rsidRDefault="00000000">
            <w:r>
              <w:t xml:space="preserve">Method used to generate the random </w:t>
            </w:r>
            <w:proofErr w:type="gramStart"/>
            <w:r>
              <w:t xml:space="preserve">allocation </w:t>
            </w:r>
            <w:r w:rsidR="00402A0B">
              <w:t xml:space="preserve"> </w:t>
            </w:r>
            <w:r>
              <w:t>sequence</w:t>
            </w:r>
            <w:proofErr w:type="gramEnd"/>
            <w:r>
              <w:t>.</w:t>
            </w:r>
            <w:r w:rsidR="00402A0B">
              <w:t xml:space="preserve">                                                                   8</w:t>
            </w:r>
          </w:p>
        </w:tc>
      </w:tr>
      <w:tr w:rsidR="003A235C" w14:paraId="089D355A" w14:textId="77777777">
        <w:trPr>
          <w:gridAfter w:val="2"/>
        </w:trPr>
        <w:tc>
          <w:tcPr>
            <w:tcW w:w="0" w:type="auto"/>
          </w:tcPr>
          <w:p w14:paraId="78A952A7" w14:textId="77777777" w:rsidR="003A235C" w:rsidRDefault="003A235C"/>
        </w:tc>
        <w:tc>
          <w:tcPr>
            <w:tcW w:w="0" w:type="auto"/>
          </w:tcPr>
          <w:p w14:paraId="12D4CBDA" w14:textId="77777777" w:rsidR="003A235C" w:rsidRDefault="003A235C"/>
        </w:tc>
      </w:tr>
      <w:tr w:rsidR="003A235C" w14:paraId="399394B9" w14:textId="77777777">
        <w:trPr>
          <w:gridAfter w:val="1"/>
        </w:trPr>
        <w:tc>
          <w:tcPr>
            <w:tcW w:w="0" w:type="auto"/>
          </w:tcPr>
          <w:p w14:paraId="1214784B" w14:textId="77777777" w:rsidR="003A235C" w:rsidRDefault="00000000">
            <w:r>
              <w:t>Randomization - Sequence generation</w:t>
            </w:r>
          </w:p>
        </w:tc>
        <w:tc>
          <w:tcPr>
            <w:tcW w:w="0" w:type="auto"/>
          </w:tcPr>
          <w:p w14:paraId="36578A5F" w14:textId="77777777" w:rsidR="003A235C" w:rsidRDefault="00000000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57643008" w14:textId="289C6E90" w:rsidR="003A235C" w:rsidRDefault="00000000">
            <w:r>
              <w:t xml:space="preserve">Type of randomization; details of any restriction (such as blocking and block </w:t>
            </w:r>
            <w:proofErr w:type="gramStart"/>
            <w:r>
              <w:t>size)</w:t>
            </w:r>
            <w:r w:rsidR="00402A0B">
              <w:t xml:space="preserve">   </w:t>
            </w:r>
            <w:proofErr w:type="gramEnd"/>
            <w:r w:rsidR="00402A0B">
              <w:t xml:space="preserve">                                      8</w:t>
            </w:r>
          </w:p>
        </w:tc>
      </w:tr>
      <w:tr w:rsidR="003A235C" w14:paraId="1455244B" w14:textId="77777777">
        <w:trPr>
          <w:gridAfter w:val="2"/>
        </w:trPr>
        <w:tc>
          <w:tcPr>
            <w:tcW w:w="0" w:type="auto"/>
          </w:tcPr>
          <w:p w14:paraId="6DBD53AC" w14:textId="77777777" w:rsidR="003A235C" w:rsidRDefault="003A235C"/>
        </w:tc>
        <w:tc>
          <w:tcPr>
            <w:tcW w:w="0" w:type="auto"/>
          </w:tcPr>
          <w:p w14:paraId="133FDEDB" w14:textId="77777777" w:rsidR="003A235C" w:rsidRDefault="003A235C"/>
        </w:tc>
      </w:tr>
      <w:tr w:rsidR="003A235C" w14:paraId="50F9E2C2" w14:textId="77777777">
        <w:tc>
          <w:tcPr>
            <w:tcW w:w="0" w:type="auto"/>
          </w:tcPr>
          <w:p w14:paraId="215E1595" w14:textId="77777777" w:rsidR="003A235C" w:rsidRDefault="00000000">
            <w:r>
              <w:t>Randomization - Allocation concealment mechanism</w:t>
            </w:r>
          </w:p>
        </w:tc>
        <w:tc>
          <w:tcPr>
            <w:tcW w:w="0" w:type="auto"/>
          </w:tcPr>
          <w:p w14:paraId="316EC1C8" w14:textId="77777777" w:rsidR="003A235C" w:rsidRDefault="00000000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010CE888" w14:textId="3AABACC6" w:rsidR="003A235C" w:rsidRDefault="00000000">
            <w:r>
              <w:t>Mechanism used to implement the random allocation sequence (such as sequentially numbered containers), describing any steps taken to conceal the sequence until interventions were assigned</w:t>
            </w:r>
            <w:r w:rsidR="00402A0B">
              <w:t xml:space="preserve">                             </w:t>
            </w:r>
            <w:r w:rsidR="009D3136">
              <w:t>n/a</w:t>
            </w:r>
          </w:p>
        </w:tc>
        <w:tc>
          <w:tcPr>
            <w:tcW w:w="0" w:type="auto"/>
          </w:tcPr>
          <w:p w14:paraId="674158D5" w14:textId="77777777" w:rsidR="003A235C" w:rsidRDefault="003A235C"/>
        </w:tc>
      </w:tr>
      <w:tr w:rsidR="003A235C" w14:paraId="35D6E982" w14:textId="77777777">
        <w:tc>
          <w:tcPr>
            <w:tcW w:w="0" w:type="auto"/>
          </w:tcPr>
          <w:p w14:paraId="1D7D09B1" w14:textId="77777777" w:rsidR="003A235C" w:rsidRDefault="00000000">
            <w:r>
              <w:t>Randomization - Implementation</w:t>
            </w:r>
          </w:p>
        </w:tc>
        <w:tc>
          <w:tcPr>
            <w:tcW w:w="0" w:type="auto"/>
          </w:tcPr>
          <w:p w14:paraId="60E97D47" w14:textId="77777777" w:rsidR="003A235C" w:rsidRDefault="00000000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7877EC8C" w14:textId="3CEB51A9" w:rsidR="003A235C" w:rsidRDefault="00000000">
            <w:r>
              <w:t>Who generated the allocation sequence, who enrolled participants, and who assigned participants to interventions</w:t>
            </w:r>
            <w:r w:rsidR="009D3136">
              <w:t xml:space="preserve">                                                             8</w:t>
            </w:r>
          </w:p>
        </w:tc>
        <w:tc>
          <w:tcPr>
            <w:tcW w:w="0" w:type="auto"/>
          </w:tcPr>
          <w:p w14:paraId="2BBABC4F" w14:textId="77777777" w:rsidR="003A235C" w:rsidRDefault="003A235C"/>
        </w:tc>
      </w:tr>
      <w:tr w:rsidR="003A235C" w14:paraId="712EB686" w14:textId="77777777">
        <w:tc>
          <w:tcPr>
            <w:tcW w:w="0" w:type="auto"/>
          </w:tcPr>
          <w:p w14:paraId="10C8ECA8" w14:textId="77777777" w:rsidR="003A235C" w:rsidRDefault="00000000">
            <w:r>
              <w:t>Blinding</w:t>
            </w:r>
          </w:p>
        </w:tc>
        <w:tc>
          <w:tcPr>
            <w:tcW w:w="0" w:type="auto"/>
          </w:tcPr>
          <w:p w14:paraId="072BA700" w14:textId="77777777" w:rsidR="003A235C" w:rsidRDefault="00000000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30B266CB" w14:textId="0AB2FDD9" w:rsidR="003A235C" w:rsidRDefault="00000000">
            <w:r>
              <w:t>If done, who was blinded after assignment to interventions (for example, participants, care providers, those assessing outcomes) and how.</w:t>
            </w:r>
            <w:r w:rsidR="009D3136">
              <w:t xml:space="preserve">                    n/a</w:t>
            </w:r>
          </w:p>
        </w:tc>
        <w:tc>
          <w:tcPr>
            <w:tcW w:w="0" w:type="auto"/>
          </w:tcPr>
          <w:p w14:paraId="471E51A3" w14:textId="77777777" w:rsidR="003A235C" w:rsidRDefault="003A235C"/>
        </w:tc>
      </w:tr>
      <w:tr w:rsidR="003A235C" w14:paraId="39D1F513" w14:textId="77777777">
        <w:tc>
          <w:tcPr>
            <w:tcW w:w="0" w:type="auto"/>
          </w:tcPr>
          <w:p w14:paraId="281D2A7E" w14:textId="77777777" w:rsidR="003A235C" w:rsidRDefault="00000000">
            <w:r>
              <w:t>Blinding</w:t>
            </w:r>
          </w:p>
        </w:tc>
        <w:tc>
          <w:tcPr>
            <w:tcW w:w="0" w:type="auto"/>
          </w:tcPr>
          <w:p w14:paraId="01F3E856" w14:textId="77777777" w:rsidR="003A235C" w:rsidRDefault="00000000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0524E671" w14:textId="14B31899" w:rsidR="003A235C" w:rsidRDefault="00000000">
            <w:r>
              <w:t>If relevant, description of the similarity of interventions</w:t>
            </w:r>
            <w:r w:rsidR="009D3136">
              <w:t xml:space="preserve"> n/a</w:t>
            </w:r>
          </w:p>
        </w:tc>
        <w:tc>
          <w:tcPr>
            <w:tcW w:w="0" w:type="auto"/>
          </w:tcPr>
          <w:p w14:paraId="73A91D32" w14:textId="77777777" w:rsidR="003A235C" w:rsidRDefault="003A235C"/>
        </w:tc>
      </w:tr>
      <w:tr w:rsidR="003A235C" w14:paraId="3BBCA7F8" w14:textId="77777777">
        <w:tc>
          <w:tcPr>
            <w:tcW w:w="0" w:type="auto"/>
          </w:tcPr>
          <w:p w14:paraId="46B3B670" w14:textId="77777777" w:rsidR="003A235C" w:rsidRDefault="00000000">
            <w:r>
              <w:t>Statistical methods</w:t>
            </w:r>
          </w:p>
        </w:tc>
        <w:tc>
          <w:tcPr>
            <w:tcW w:w="0" w:type="auto"/>
          </w:tcPr>
          <w:p w14:paraId="776ACD09" w14:textId="77777777" w:rsidR="003A235C" w:rsidRDefault="00000000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5748D71E" w14:textId="05D41940" w:rsidR="003A235C" w:rsidRDefault="00000000">
            <w:r>
              <w:t>Statistical methods used to compare groups for primary and secondary outcomes</w:t>
            </w:r>
            <w:r w:rsidR="009D3136">
              <w:t xml:space="preserve">                                         9</w:t>
            </w:r>
          </w:p>
        </w:tc>
        <w:tc>
          <w:tcPr>
            <w:tcW w:w="0" w:type="auto"/>
          </w:tcPr>
          <w:p w14:paraId="207175B0" w14:textId="77777777" w:rsidR="003A235C" w:rsidRDefault="003A235C"/>
        </w:tc>
      </w:tr>
      <w:tr w:rsidR="003A235C" w14:paraId="423D69B8" w14:textId="77777777">
        <w:tc>
          <w:tcPr>
            <w:tcW w:w="0" w:type="auto"/>
          </w:tcPr>
          <w:p w14:paraId="4F84B66D" w14:textId="77777777" w:rsidR="003A235C" w:rsidRDefault="00000000">
            <w:r>
              <w:t>Statistical methods</w:t>
            </w:r>
          </w:p>
        </w:tc>
        <w:tc>
          <w:tcPr>
            <w:tcW w:w="0" w:type="auto"/>
          </w:tcPr>
          <w:p w14:paraId="31574B91" w14:textId="77777777" w:rsidR="003A235C" w:rsidRDefault="00000000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7CFAB697" w14:textId="7C669AB6" w:rsidR="003A235C" w:rsidRDefault="00000000">
            <w:r>
              <w:t>Methods for additional analyses, such as subgroup analyses and adjusted analyses</w:t>
            </w:r>
            <w:r w:rsidR="009D3136">
              <w:t xml:space="preserve">                               9</w:t>
            </w:r>
          </w:p>
        </w:tc>
        <w:tc>
          <w:tcPr>
            <w:tcW w:w="0" w:type="auto"/>
          </w:tcPr>
          <w:p w14:paraId="393BB28C" w14:textId="77777777" w:rsidR="003A235C" w:rsidRDefault="003A235C"/>
        </w:tc>
      </w:tr>
      <w:tr w:rsidR="003A235C" w14:paraId="3A2686EB" w14:textId="77777777">
        <w:tc>
          <w:tcPr>
            <w:tcW w:w="0" w:type="auto"/>
          </w:tcPr>
          <w:p w14:paraId="490D8EE9" w14:textId="77777777" w:rsidR="003A235C" w:rsidRDefault="0000000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8305D08" w14:textId="77777777" w:rsidR="003A235C" w:rsidRDefault="003A235C"/>
        </w:tc>
        <w:tc>
          <w:tcPr>
            <w:tcW w:w="0" w:type="auto"/>
          </w:tcPr>
          <w:p w14:paraId="626DD452" w14:textId="77777777" w:rsidR="003A235C" w:rsidRDefault="003A235C"/>
        </w:tc>
        <w:tc>
          <w:tcPr>
            <w:tcW w:w="0" w:type="auto"/>
          </w:tcPr>
          <w:p w14:paraId="2A773484" w14:textId="77777777" w:rsidR="003A235C" w:rsidRDefault="003A235C"/>
        </w:tc>
      </w:tr>
      <w:tr w:rsidR="003A235C" w14:paraId="363ED189" w14:textId="77777777">
        <w:tc>
          <w:tcPr>
            <w:tcW w:w="0" w:type="auto"/>
          </w:tcPr>
          <w:p w14:paraId="7312AC7A" w14:textId="77777777" w:rsidR="003A235C" w:rsidRDefault="00000000">
            <w:r>
              <w:t>Participant flow diagram (strongly recommended)</w:t>
            </w:r>
          </w:p>
        </w:tc>
        <w:tc>
          <w:tcPr>
            <w:tcW w:w="0" w:type="auto"/>
          </w:tcPr>
          <w:p w14:paraId="2E6FAC9F" w14:textId="77777777" w:rsidR="003A235C" w:rsidRDefault="00000000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D3E239C" w14:textId="183B7A08" w:rsidR="003A235C" w:rsidRDefault="00000000">
            <w:r>
              <w:t>For each group, the numbers of participants who were randomly assigned, received intended treatment, and were analysed for the primary outcome</w:t>
            </w:r>
            <w:r w:rsidR="009D3136">
              <w:t xml:space="preserve">                 Fig1</w:t>
            </w:r>
          </w:p>
        </w:tc>
        <w:tc>
          <w:tcPr>
            <w:tcW w:w="0" w:type="auto"/>
          </w:tcPr>
          <w:p w14:paraId="23E8D4F7" w14:textId="77777777" w:rsidR="003A235C" w:rsidRDefault="003A235C"/>
        </w:tc>
      </w:tr>
      <w:tr w:rsidR="003A235C" w14:paraId="20FA1331" w14:textId="77777777">
        <w:tc>
          <w:tcPr>
            <w:tcW w:w="0" w:type="auto"/>
          </w:tcPr>
          <w:p w14:paraId="22F94B64" w14:textId="77777777" w:rsidR="003A235C" w:rsidRDefault="00000000">
            <w:r>
              <w:lastRenderedPageBreak/>
              <w:t>Participant flow</w:t>
            </w:r>
          </w:p>
        </w:tc>
        <w:tc>
          <w:tcPr>
            <w:tcW w:w="0" w:type="auto"/>
          </w:tcPr>
          <w:p w14:paraId="50CDEDE7" w14:textId="77777777" w:rsidR="003A235C" w:rsidRDefault="00000000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072CA810" w14:textId="66A312FC" w:rsidR="003A235C" w:rsidRDefault="00000000">
            <w:r>
              <w:t xml:space="preserve">For each group, </w:t>
            </w:r>
            <w:proofErr w:type="gramStart"/>
            <w:r>
              <w:t>losses</w:t>
            </w:r>
            <w:proofErr w:type="gramEnd"/>
            <w:r>
              <w:t xml:space="preserve"> and exclusions after randomization, together with reason</w:t>
            </w:r>
            <w:r w:rsidR="009D3136">
              <w:t xml:space="preserve">                   Fig1</w:t>
            </w:r>
          </w:p>
        </w:tc>
        <w:tc>
          <w:tcPr>
            <w:tcW w:w="0" w:type="auto"/>
          </w:tcPr>
          <w:p w14:paraId="57382BED" w14:textId="77777777" w:rsidR="003A235C" w:rsidRDefault="003A235C"/>
        </w:tc>
      </w:tr>
      <w:tr w:rsidR="003A235C" w14:paraId="544EFE67" w14:textId="77777777">
        <w:tc>
          <w:tcPr>
            <w:tcW w:w="0" w:type="auto"/>
          </w:tcPr>
          <w:p w14:paraId="34BF0E73" w14:textId="77777777" w:rsidR="003A235C" w:rsidRDefault="00000000">
            <w:r>
              <w:t>Recruitment</w:t>
            </w:r>
          </w:p>
        </w:tc>
        <w:tc>
          <w:tcPr>
            <w:tcW w:w="0" w:type="auto"/>
          </w:tcPr>
          <w:p w14:paraId="209A2ED7" w14:textId="77777777" w:rsidR="003A235C" w:rsidRDefault="00000000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603B882" w14:textId="23161D18" w:rsidR="003A235C" w:rsidRDefault="00000000">
            <w:r>
              <w:t>Dates defining the periods of recruitment and follow-up</w:t>
            </w:r>
            <w:r w:rsidR="009D3136">
              <w:t xml:space="preserve"> 6</w:t>
            </w:r>
          </w:p>
        </w:tc>
        <w:tc>
          <w:tcPr>
            <w:tcW w:w="0" w:type="auto"/>
          </w:tcPr>
          <w:p w14:paraId="67CA3B3A" w14:textId="77777777" w:rsidR="003A235C" w:rsidRDefault="003A235C"/>
        </w:tc>
      </w:tr>
      <w:tr w:rsidR="003A235C" w14:paraId="559C85FD" w14:textId="77777777">
        <w:tc>
          <w:tcPr>
            <w:tcW w:w="0" w:type="auto"/>
          </w:tcPr>
          <w:p w14:paraId="7582A98E" w14:textId="77777777" w:rsidR="003A235C" w:rsidRDefault="00000000">
            <w:r>
              <w:t>Recruitment</w:t>
            </w:r>
          </w:p>
        </w:tc>
        <w:tc>
          <w:tcPr>
            <w:tcW w:w="0" w:type="auto"/>
          </w:tcPr>
          <w:p w14:paraId="30AF9B42" w14:textId="77777777" w:rsidR="003A235C" w:rsidRDefault="00000000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5BE3F164" w14:textId="352CE0E2" w:rsidR="003A235C" w:rsidRDefault="00000000">
            <w:r>
              <w:t>Why the trial ended or was stopped</w:t>
            </w:r>
            <w:r w:rsidR="009D3136">
              <w:t xml:space="preserve">                       n/a</w:t>
            </w:r>
          </w:p>
        </w:tc>
        <w:tc>
          <w:tcPr>
            <w:tcW w:w="0" w:type="auto"/>
          </w:tcPr>
          <w:p w14:paraId="52B06EEE" w14:textId="77777777" w:rsidR="003A235C" w:rsidRDefault="003A235C"/>
        </w:tc>
      </w:tr>
      <w:tr w:rsidR="003A235C" w14:paraId="42F6E996" w14:textId="77777777">
        <w:tc>
          <w:tcPr>
            <w:tcW w:w="0" w:type="auto"/>
          </w:tcPr>
          <w:p w14:paraId="70CD1978" w14:textId="77777777" w:rsidR="003A235C" w:rsidRDefault="00000000">
            <w:r>
              <w:t>Baseline data</w:t>
            </w:r>
          </w:p>
        </w:tc>
        <w:tc>
          <w:tcPr>
            <w:tcW w:w="0" w:type="auto"/>
          </w:tcPr>
          <w:p w14:paraId="0756F347" w14:textId="77777777" w:rsidR="003A235C" w:rsidRDefault="00000000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2DBFA6D0" w14:textId="43FBBD0D" w:rsidR="003A235C" w:rsidRDefault="00000000">
            <w:r>
              <w:t>A table showing baseline demographic and clinical characteristics for each group</w:t>
            </w:r>
            <w:r w:rsidR="009D3136">
              <w:t xml:space="preserve">                              Table-1</w:t>
            </w:r>
          </w:p>
        </w:tc>
        <w:tc>
          <w:tcPr>
            <w:tcW w:w="0" w:type="auto"/>
          </w:tcPr>
          <w:p w14:paraId="2C6F3FFF" w14:textId="77777777" w:rsidR="003A235C" w:rsidRDefault="003A235C"/>
        </w:tc>
      </w:tr>
      <w:tr w:rsidR="003A235C" w14:paraId="58FA754C" w14:textId="77777777">
        <w:tc>
          <w:tcPr>
            <w:tcW w:w="0" w:type="auto"/>
          </w:tcPr>
          <w:p w14:paraId="156BF211" w14:textId="77777777" w:rsidR="003A235C" w:rsidRDefault="00000000">
            <w:r>
              <w:t>Numbers analysed</w:t>
            </w:r>
          </w:p>
        </w:tc>
        <w:tc>
          <w:tcPr>
            <w:tcW w:w="0" w:type="auto"/>
          </w:tcPr>
          <w:p w14:paraId="69323018" w14:textId="77777777" w:rsidR="003A235C" w:rsidRDefault="00000000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456BF238" w14:textId="7FC38D88" w:rsidR="003A235C" w:rsidRDefault="00000000">
            <w:r>
              <w:t>For each group, number of participants (denominator) included in each analysis and whether the analysis was by original assigned groups</w:t>
            </w:r>
            <w:r w:rsidR="00F1755F">
              <w:t xml:space="preserve">                                      8</w:t>
            </w:r>
          </w:p>
        </w:tc>
        <w:tc>
          <w:tcPr>
            <w:tcW w:w="0" w:type="auto"/>
          </w:tcPr>
          <w:p w14:paraId="59381E97" w14:textId="77777777" w:rsidR="003A235C" w:rsidRDefault="003A235C"/>
        </w:tc>
      </w:tr>
      <w:tr w:rsidR="003A235C" w14:paraId="4D001110" w14:textId="77777777">
        <w:tc>
          <w:tcPr>
            <w:tcW w:w="0" w:type="auto"/>
          </w:tcPr>
          <w:p w14:paraId="1B72DAC6" w14:textId="77777777" w:rsidR="003A235C" w:rsidRDefault="00000000">
            <w:r>
              <w:t>Outcomes and estimation</w:t>
            </w:r>
          </w:p>
        </w:tc>
        <w:tc>
          <w:tcPr>
            <w:tcW w:w="0" w:type="auto"/>
          </w:tcPr>
          <w:p w14:paraId="203FA291" w14:textId="77777777" w:rsidR="003A235C" w:rsidRDefault="00000000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444C56D6" w14:textId="27A9F227" w:rsidR="003A235C" w:rsidRDefault="00000000">
            <w:r>
              <w:t xml:space="preserve">For each primary and secondary outcome, results for each group, and the estimated effect size and its precision (such as 95% confidence </w:t>
            </w:r>
            <w:proofErr w:type="gramStart"/>
            <w:r>
              <w:t>interval)</w:t>
            </w:r>
            <w:r w:rsidR="00F1755F">
              <w:t xml:space="preserve">   </w:t>
            </w:r>
            <w:proofErr w:type="gramEnd"/>
            <w:r w:rsidR="00F1755F">
              <w:t xml:space="preserve">        15,16</w:t>
            </w:r>
          </w:p>
        </w:tc>
        <w:tc>
          <w:tcPr>
            <w:tcW w:w="0" w:type="auto"/>
          </w:tcPr>
          <w:p w14:paraId="3FAC387E" w14:textId="77777777" w:rsidR="003A235C" w:rsidRDefault="003A235C"/>
        </w:tc>
      </w:tr>
      <w:tr w:rsidR="003A235C" w14:paraId="48F6869C" w14:textId="77777777">
        <w:tc>
          <w:tcPr>
            <w:tcW w:w="0" w:type="auto"/>
          </w:tcPr>
          <w:p w14:paraId="169B841B" w14:textId="77777777" w:rsidR="003A235C" w:rsidRDefault="00000000">
            <w:r>
              <w:t>Outcomes and estimation</w:t>
            </w:r>
          </w:p>
        </w:tc>
        <w:tc>
          <w:tcPr>
            <w:tcW w:w="0" w:type="auto"/>
          </w:tcPr>
          <w:p w14:paraId="6727CBDC" w14:textId="77777777" w:rsidR="003A235C" w:rsidRDefault="00000000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7CC49EC5" w14:textId="5979A842" w:rsidR="003A235C" w:rsidRDefault="00000000">
            <w:r>
              <w:t>For binary outcomes, presentation of both absolute and relative effect sizes is recommended</w:t>
            </w:r>
            <w:r w:rsidR="00F1755F">
              <w:t xml:space="preserve">                      n/a</w:t>
            </w:r>
          </w:p>
        </w:tc>
        <w:tc>
          <w:tcPr>
            <w:tcW w:w="0" w:type="auto"/>
          </w:tcPr>
          <w:p w14:paraId="1E0BE255" w14:textId="77777777" w:rsidR="003A235C" w:rsidRDefault="003A235C"/>
        </w:tc>
      </w:tr>
      <w:tr w:rsidR="003A235C" w14:paraId="7815CDED" w14:textId="77777777">
        <w:tc>
          <w:tcPr>
            <w:tcW w:w="0" w:type="auto"/>
          </w:tcPr>
          <w:p w14:paraId="3496DD33" w14:textId="77777777" w:rsidR="003A235C" w:rsidRDefault="00000000">
            <w:r>
              <w:t>Ancillary analyses</w:t>
            </w:r>
          </w:p>
        </w:tc>
        <w:tc>
          <w:tcPr>
            <w:tcW w:w="0" w:type="auto"/>
          </w:tcPr>
          <w:p w14:paraId="1AB0AECB" w14:textId="77777777" w:rsidR="003A235C" w:rsidRDefault="00000000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072E5D3E" w14:textId="5FF0A7A8" w:rsidR="003A235C" w:rsidRDefault="00000000">
            <w:r>
              <w:t>Results of any other analyses performed, including subgroup analyses and adjusted analyses, distinguishing pre-specified from exploratory</w:t>
            </w:r>
            <w:r w:rsidR="00F1755F">
              <w:t xml:space="preserve">          16</w:t>
            </w:r>
          </w:p>
        </w:tc>
        <w:tc>
          <w:tcPr>
            <w:tcW w:w="0" w:type="auto"/>
          </w:tcPr>
          <w:p w14:paraId="18BBCF8B" w14:textId="77777777" w:rsidR="003A235C" w:rsidRDefault="003A235C"/>
        </w:tc>
      </w:tr>
      <w:tr w:rsidR="003A235C" w14:paraId="4BA9D9F3" w14:textId="77777777">
        <w:tc>
          <w:tcPr>
            <w:tcW w:w="0" w:type="auto"/>
          </w:tcPr>
          <w:p w14:paraId="7789F368" w14:textId="77777777" w:rsidR="003A235C" w:rsidRDefault="00000000">
            <w:r>
              <w:t>Harms</w:t>
            </w:r>
          </w:p>
        </w:tc>
        <w:tc>
          <w:tcPr>
            <w:tcW w:w="0" w:type="auto"/>
          </w:tcPr>
          <w:p w14:paraId="024BD5CB" w14:textId="77777777" w:rsidR="003A235C" w:rsidRDefault="00000000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32558DB6" w14:textId="797DDE12" w:rsidR="003A235C" w:rsidRDefault="00000000">
            <w:r>
              <w:t xml:space="preserve">All important harms or unintended effects in each group (For specific guidance see CONSORT for </w:t>
            </w:r>
            <w:proofErr w:type="gramStart"/>
            <w:r>
              <w:t>harms)</w:t>
            </w:r>
            <w:r w:rsidR="00F1755F">
              <w:t xml:space="preserve">   </w:t>
            </w:r>
            <w:proofErr w:type="gramEnd"/>
            <w:r w:rsidR="00F1755F">
              <w:t>n/a</w:t>
            </w:r>
          </w:p>
        </w:tc>
        <w:tc>
          <w:tcPr>
            <w:tcW w:w="0" w:type="auto"/>
          </w:tcPr>
          <w:p w14:paraId="172A451B" w14:textId="77777777" w:rsidR="003A235C" w:rsidRDefault="003A235C"/>
        </w:tc>
      </w:tr>
      <w:tr w:rsidR="003A235C" w14:paraId="34AD3286" w14:textId="77777777">
        <w:tc>
          <w:tcPr>
            <w:tcW w:w="0" w:type="auto"/>
          </w:tcPr>
          <w:p w14:paraId="4E1B2182" w14:textId="77777777" w:rsidR="003A235C" w:rsidRDefault="0000000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01E15717" w14:textId="77777777" w:rsidR="003A235C" w:rsidRDefault="003A235C"/>
        </w:tc>
        <w:tc>
          <w:tcPr>
            <w:tcW w:w="0" w:type="auto"/>
          </w:tcPr>
          <w:p w14:paraId="3CD6BF2F" w14:textId="77777777" w:rsidR="003A235C" w:rsidRDefault="003A235C"/>
        </w:tc>
        <w:tc>
          <w:tcPr>
            <w:tcW w:w="0" w:type="auto"/>
          </w:tcPr>
          <w:p w14:paraId="15713FE7" w14:textId="77777777" w:rsidR="003A235C" w:rsidRDefault="003A235C"/>
        </w:tc>
      </w:tr>
      <w:tr w:rsidR="003A235C" w14:paraId="03D919DA" w14:textId="77777777">
        <w:tc>
          <w:tcPr>
            <w:tcW w:w="0" w:type="auto"/>
          </w:tcPr>
          <w:p w14:paraId="7377FB98" w14:textId="77777777" w:rsidR="003A235C" w:rsidRDefault="00000000">
            <w:r>
              <w:t>Limitations</w:t>
            </w:r>
          </w:p>
        </w:tc>
        <w:tc>
          <w:tcPr>
            <w:tcW w:w="0" w:type="auto"/>
          </w:tcPr>
          <w:p w14:paraId="5CFBE9E8" w14:textId="77777777" w:rsidR="003A235C" w:rsidRDefault="00000000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47495481" w14:textId="23B578F0" w:rsidR="003A235C" w:rsidRDefault="00000000">
            <w:r>
              <w:t>Trial limitations, addressing sources of potential bias, imprecision, and, if relevant, multiplicity of analyses</w:t>
            </w:r>
            <w:r w:rsidR="00F1755F">
              <w:t xml:space="preserve">   23</w:t>
            </w:r>
          </w:p>
        </w:tc>
        <w:tc>
          <w:tcPr>
            <w:tcW w:w="0" w:type="auto"/>
          </w:tcPr>
          <w:p w14:paraId="633BAFEE" w14:textId="77777777" w:rsidR="003A235C" w:rsidRDefault="003A235C"/>
        </w:tc>
      </w:tr>
      <w:tr w:rsidR="003A235C" w14:paraId="5B5DF61C" w14:textId="77777777">
        <w:tc>
          <w:tcPr>
            <w:tcW w:w="0" w:type="auto"/>
          </w:tcPr>
          <w:p w14:paraId="3AC17240" w14:textId="77777777" w:rsidR="003A235C" w:rsidRDefault="00000000">
            <w:r>
              <w:t>Generalisability</w:t>
            </w:r>
          </w:p>
        </w:tc>
        <w:tc>
          <w:tcPr>
            <w:tcW w:w="0" w:type="auto"/>
          </w:tcPr>
          <w:p w14:paraId="2A48C19D" w14:textId="77777777" w:rsidR="003A235C" w:rsidRDefault="00000000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44387F00" w14:textId="25AF87EE" w:rsidR="003A235C" w:rsidRDefault="00000000">
            <w:r>
              <w:t>Generalisability (external validity, applicability) of the trial findings</w:t>
            </w:r>
            <w:r w:rsidR="00F1755F">
              <w:t xml:space="preserve">                                                                  23</w:t>
            </w:r>
          </w:p>
        </w:tc>
        <w:tc>
          <w:tcPr>
            <w:tcW w:w="0" w:type="auto"/>
          </w:tcPr>
          <w:p w14:paraId="466CEA1B" w14:textId="77777777" w:rsidR="003A235C" w:rsidRDefault="003A235C"/>
        </w:tc>
      </w:tr>
      <w:tr w:rsidR="003A235C" w14:paraId="1755C2A1" w14:textId="77777777">
        <w:tc>
          <w:tcPr>
            <w:tcW w:w="0" w:type="auto"/>
          </w:tcPr>
          <w:p w14:paraId="3EB76404" w14:textId="77777777" w:rsidR="003A235C" w:rsidRDefault="00000000">
            <w:r>
              <w:t>Interpretation</w:t>
            </w:r>
          </w:p>
        </w:tc>
        <w:tc>
          <w:tcPr>
            <w:tcW w:w="0" w:type="auto"/>
          </w:tcPr>
          <w:p w14:paraId="1C84D11C" w14:textId="77777777" w:rsidR="003A235C" w:rsidRDefault="00000000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2E56E8FA" w14:textId="6AF0E4C8" w:rsidR="003A235C" w:rsidRDefault="00000000">
            <w:r>
              <w:t xml:space="preserve">Interpretation consistent with results, balancing benefits and harms, and considering other relevant </w:t>
            </w:r>
            <w:proofErr w:type="gramStart"/>
            <w:r>
              <w:t>evidence</w:t>
            </w:r>
            <w:r w:rsidR="00F1755F">
              <w:t xml:space="preserve">  23</w:t>
            </w:r>
            <w:proofErr w:type="gramEnd"/>
          </w:p>
        </w:tc>
        <w:tc>
          <w:tcPr>
            <w:tcW w:w="0" w:type="auto"/>
          </w:tcPr>
          <w:p w14:paraId="57349570" w14:textId="77777777" w:rsidR="003A235C" w:rsidRDefault="003A235C"/>
        </w:tc>
      </w:tr>
      <w:tr w:rsidR="003A235C" w14:paraId="3B4FFA1C" w14:textId="77777777">
        <w:tc>
          <w:tcPr>
            <w:tcW w:w="0" w:type="auto"/>
          </w:tcPr>
          <w:p w14:paraId="50186544" w14:textId="77777777" w:rsidR="003A235C" w:rsidRDefault="00000000">
            <w:r>
              <w:t>Registration</w:t>
            </w:r>
          </w:p>
        </w:tc>
        <w:tc>
          <w:tcPr>
            <w:tcW w:w="0" w:type="auto"/>
          </w:tcPr>
          <w:p w14:paraId="52F1C62E" w14:textId="77777777" w:rsidR="003A235C" w:rsidRDefault="00000000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204CC2CE" w14:textId="12DA52DA" w:rsidR="003A235C" w:rsidRDefault="00000000">
            <w:r>
              <w:t>Registration number and name of trial registry</w:t>
            </w:r>
            <w:r w:rsidR="0045455D">
              <w:t xml:space="preserve">              6</w:t>
            </w:r>
          </w:p>
        </w:tc>
        <w:tc>
          <w:tcPr>
            <w:tcW w:w="0" w:type="auto"/>
          </w:tcPr>
          <w:p w14:paraId="3BDA287C" w14:textId="77777777" w:rsidR="003A235C" w:rsidRDefault="003A235C"/>
        </w:tc>
      </w:tr>
      <w:tr w:rsidR="003A235C" w14:paraId="1A297623" w14:textId="77777777">
        <w:tc>
          <w:tcPr>
            <w:tcW w:w="0" w:type="auto"/>
          </w:tcPr>
          <w:p w14:paraId="063ACE94" w14:textId="5CA92D9D" w:rsidR="003A235C" w:rsidRDefault="003A235C"/>
        </w:tc>
        <w:tc>
          <w:tcPr>
            <w:tcW w:w="0" w:type="auto"/>
          </w:tcPr>
          <w:p w14:paraId="1913C568" w14:textId="77777777" w:rsidR="003A235C" w:rsidRDefault="003A235C"/>
        </w:tc>
        <w:tc>
          <w:tcPr>
            <w:tcW w:w="0" w:type="auto"/>
          </w:tcPr>
          <w:p w14:paraId="2688DEC1" w14:textId="77777777" w:rsidR="003A235C" w:rsidRDefault="003A235C"/>
        </w:tc>
        <w:tc>
          <w:tcPr>
            <w:tcW w:w="0" w:type="auto"/>
          </w:tcPr>
          <w:p w14:paraId="6BD65FE3" w14:textId="77777777" w:rsidR="003A235C" w:rsidRDefault="003A235C"/>
        </w:tc>
      </w:tr>
      <w:tr w:rsidR="003A235C" w14:paraId="0FD1D194" w14:textId="77777777">
        <w:tc>
          <w:tcPr>
            <w:tcW w:w="0" w:type="auto"/>
          </w:tcPr>
          <w:p w14:paraId="43A5DB21" w14:textId="3CB21458" w:rsidR="003A235C" w:rsidRDefault="003A235C"/>
        </w:tc>
        <w:tc>
          <w:tcPr>
            <w:tcW w:w="0" w:type="auto"/>
          </w:tcPr>
          <w:p w14:paraId="4CD46697" w14:textId="1C27C4B5" w:rsidR="003A235C" w:rsidRDefault="003A235C"/>
        </w:tc>
        <w:tc>
          <w:tcPr>
            <w:tcW w:w="0" w:type="auto"/>
          </w:tcPr>
          <w:p w14:paraId="0B709463" w14:textId="6147D79E" w:rsidR="003A235C" w:rsidRDefault="003A235C"/>
        </w:tc>
        <w:tc>
          <w:tcPr>
            <w:tcW w:w="0" w:type="auto"/>
          </w:tcPr>
          <w:p w14:paraId="78F95228" w14:textId="77777777" w:rsidR="003A235C" w:rsidRDefault="003A235C"/>
        </w:tc>
      </w:tr>
      <w:tr w:rsidR="003A235C" w14:paraId="23888962" w14:textId="77777777">
        <w:tc>
          <w:tcPr>
            <w:tcW w:w="0" w:type="auto"/>
          </w:tcPr>
          <w:p w14:paraId="7F61D6C8" w14:textId="16194B3D" w:rsidR="003A235C" w:rsidRDefault="003A235C"/>
        </w:tc>
        <w:tc>
          <w:tcPr>
            <w:tcW w:w="0" w:type="auto"/>
          </w:tcPr>
          <w:p w14:paraId="6779A373" w14:textId="5B1A2C10" w:rsidR="003A235C" w:rsidRDefault="003A235C"/>
        </w:tc>
        <w:tc>
          <w:tcPr>
            <w:tcW w:w="0" w:type="auto"/>
          </w:tcPr>
          <w:p w14:paraId="40806917" w14:textId="16C33D7A" w:rsidR="003A235C" w:rsidRDefault="003A235C"/>
        </w:tc>
        <w:tc>
          <w:tcPr>
            <w:tcW w:w="0" w:type="auto"/>
          </w:tcPr>
          <w:p w14:paraId="194C69EE" w14:textId="77777777" w:rsidR="003A235C" w:rsidRDefault="003A235C"/>
        </w:tc>
      </w:tr>
      <w:tr w:rsidR="003A235C" w14:paraId="4465A6F6" w14:textId="77777777">
        <w:tc>
          <w:tcPr>
            <w:tcW w:w="0" w:type="auto"/>
          </w:tcPr>
          <w:p w14:paraId="480B37BD" w14:textId="77777777" w:rsidR="003A235C" w:rsidRDefault="00000000">
            <w:r>
              <w:t>Protocol</w:t>
            </w:r>
          </w:p>
        </w:tc>
        <w:tc>
          <w:tcPr>
            <w:tcW w:w="0" w:type="auto"/>
          </w:tcPr>
          <w:p w14:paraId="71661DE8" w14:textId="77777777" w:rsidR="003A235C" w:rsidRDefault="00000000">
            <w:hyperlink r:id="rId42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75963BB9" w14:textId="7C2A3AA9" w:rsidR="003A235C" w:rsidRDefault="00000000">
            <w:r>
              <w:t>Where the full trial protocol can be accessed, if available</w:t>
            </w:r>
            <w:r w:rsidR="0045455D">
              <w:t xml:space="preserve">                                                             yes, supplementary</w:t>
            </w:r>
          </w:p>
        </w:tc>
        <w:tc>
          <w:tcPr>
            <w:tcW w:w="0" w:type="auto"/>
          </w:tcPr>
          <w:p w14:paraId="1F7E1E85" w14:textId="77777777" w:rsidR="003A235C" w:rsidRDefault="003A235C"/>
        </w:tc>
      </w:tr>
      <w:tr w:rsidR="003A235C" w14:paraId="3C3A7905" w14:textId="77777777">
        <w:tc>
          <w:tcPr>
            <w:tcW w:w="0" w:type="auto"/>
          </w:tcPr>
          <w:p w14:paraId="0AC3129F" w14:textId="77777777" w:rsidR="003A235C" w:rsidRDefault="00000000">
            <w:r>
              <w:t>Funding</w:t>
            </w:r>
          </w:p>
        </w:tc>
        <w:tc>
          <w:tcPr>
            <w:tcW w:w="0" w:type="auto"/>
          </w:tcPr>
          <w:p w14:paraId="78AE1CC6" w14:textId="77777777" w:rsidR="003A235C" w:rsidRDefault="00000000">
            <w:hyperlink r:id="rId43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4A92CEEA" w14:textId="6E833C51" w:rsidR="003A235C" w:rsidRDefault="00000000">
            <w:r>
              <w:t>Sources of funding and other support (such as supply of drugs), role of funders</w:t>
            </w:r>
            <w:r w:rsidR="0045455D">
              <w:t xml:space="preserve">                                       yes</w:t>
            </w:r>
          </w:p>
        </w:tc>
        <w:tc>
          <w:tcPr>
            <w:tcW w:w="0" w:type="auto"/>
          </w:tcPr>
          <w:p w14:paraId="7D18D1ED" w14:textId="77777777" w:rsidR="003A235C" w:rsidRDefault="003A235C"/>
        </w:tc>
      </w:tr>
    </w:tbl>
    <w:p w14:paraId="2A417B7A" w14:textId="65FF0C7B" w:rsidR="003A235C" w:rsidRDefault="003A235C" w:rsidP="00C236C3"/>
    <w:sectPr w:rsidR="003A235C" w:rsidSect="007D6C63">
      <w:headerReference w:type="first" r:id="rId44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91567" w14:textId="77777777" w:rsidR="007D6C63" w:rsidRDefault="007D6C63">
      <w:pPr>
        <w:spacing w:before="0" w:line="240" w:lineRule="auto"/>
      </w:pPr>
      <w:r>
        <w:separator/>
      </w:r>
    </w:p>
  </w:endnote>
  <w:endnote w:type="continuationSeparator" w:id="0">
    <w:p w14:paraId="2E4F3B37" w14:textId="77777777" w:rsidR="007D6C63" w:rsidRDefault="007D6C6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9464B" w14:textId="77777777" w:rsidR="007D6C63" w:rsidRDefault="007D6C63">
      <w:r>
        <w:separator/>
      </w:r>
    </w:p>
  </w:footnote>
  <w:footnote w:type="continuationSeparator" w:id="0">
    <w:p w14:paraId="7C22BB73" w14:textId="77777777" w:rsidR="007D6C63" w:rsidRDefault="007D6C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7442D" w14:textId="77777777" w:rsidR="00000000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26FC1D" wp14:editId="1CA2BC6E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7E3253C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A8EA4C2"/>
    <w:multiLevelType w:val="multilevel"/>
    <w:tmpl w:val="879844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B3E01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767380476">
    <w:abstractNumId w:val="1"/>
  </w:num>
  <w:num w:numId="2" w16cid:durableId="986278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A235C"/>
    <w:rsid w:val="00402A0B"/>
    <w:rsid w:val="0045455D"/>
    <w:rsid w:val="004E29B3"/>
    <w:rsid w:val="00590D07"/>
    <w:rsid w:val="00784D58"/>
    <w:rsid w:val="007D6C63"/>
    <w:rsid w:val="008D6863"/>
    <w:rsid w:val="009D3136"/>
    <w:rsid w:val="00B86B75"/>
    <w:rsid w:val="00BC48D5"/>
    <w:rsid w:val="00C236C3"/>
    <w:rsid w:val="00C36279"/>
    <w:rsid w:val="00E315A3"/>
    <w:rsid w:val="00F175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2518"/>
  <w15:docId w15:val="{6F7F6FB6-73B6-48CD-A00F-08E9DE76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consort/info/" TargetMode="External"/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 Debojyoti Dhar</dc:creator>
  <cp:lastModifiedBy>Dr Debojyoti Dhar</cp:lastModifiedBy>
  <cp:revision>3</cp:revision>
  <dcterms:created xsi:type="dcterms:W3CDTF">2024-01-16T03:59:00Z</dcterms:created>
  <dcterms:modified xsi:type="dcterms:W3CDTF">2024-01-16T05:36:00Z</dcterms:modified>
</cp:coreProperties>
</file>